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1F90E" w14:textId="77777777" w:rsidR="005C66CE" w:rsidRPr="007039E3" w:rsidRDefault="005C66CE" w:rsidP="00D36BBA">
      <w:pPr>
        <w:spacing w:before="120" w:after="120"/>
        <w:ind w:leftChars="-59" w:left="-142" w:right="-58"/>
        <w:rPr>
          <w:lang w:eastAsia="zh-TW"/>
        </w:rPr>
      </w:pPr>
      <w:r w:rsidRPr="007039E3">
        <w:rPr>
          <w:b/>
          <w:lang w:eastAsia="zh-TW"/>
        </w:rPr>
        <w:t xml:space="preserve">Table S1. </w:t>
      </w:r>
      <w:r w:rsidR="007039E3">
        <w:t>Main chain i</w:t>
      </w:r>
      <w:r w:rsidRPr="007039E3">
        <w:t xml:space="preserve">nter-subunit hydrogen bonding distances </w:t>
      </w:r>
      <w:r w:rsidR="007039E3" w:rsidRPr="007039E3">
        <w:rPr>
          <w:rStyle w:val="qrbvalue1"/>
          <w:rFonts w:ascii="Times New Roman" w:hAnsi="Times New Roman"/>
          <w:sz w:val="24"/>
          <w:szCs w:val="24"/>
        </w:rPr>
        <w:t xml:space="preserve">(Å) </w:t>
      </w:r>
      <w:r w:rsidRPr="007039E3">
        <w:t xml:space="preserve">between the </w:t>
      </w:r>
      <w:r w:rsidRPr="007039E3">
        <w:sym w:font="Symbol" w:char="F062"/>
      </w:r>
      <w:r w:rsidRPr="007039E3">
        <w:t xml:space="preserve">-strand atoms </w:t>
      </w:r>
      <w:r w:rsidR="007039E3">
        <w:t>in</w:t>
      </w:r>
      <w:r w:rsidRPr="007039E3">
        <w:t xml:space="preserve"> different TRAP oligomers</w:t>
      </w:r>
      <w:r w:rsidR="007039E3">
        <w:t>.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9"/>
        <w:gridCol w:w="992"/>
        <w:gridCol w:w="1315"/>
        <w:gridCol w:w="1366"/>
        <w:gridCol w:w="1238"/>
        <w:gridCol w:w="1276"/>
        <w:gridCol w:w="1184"/>
      </w:tblGrid>
      <w:tr w:rsidR="007039E3" w:rsidRPr="007039E3" w14:paraId="3FF9F501" w14:textId="77777777" w:rsidTr="00E472D8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190C6E99" w14:textId="77777777" w:rsidR="005C66CE" w:rsidRPr="007039E3" w:rsidRDefault="007039E3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/>
                <w:sz w:val="20"/>
                <w:szCs w:val="20"/>
              </w:rPr>
              <w:t>Atom</w:t>
            </w:r>
            <w:r w:rsidR="005C66CE"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 xml:space="preserve"> i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CFB9543" w14:textId="77777777" w:rsidR="005C66CE" w:rsidRPr="007039E3" w:rsidRDefault="007039E3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/>
                <w:sz w:val="20"/>
                <w:szCs w:val="20"/>
              </w:rPr>
              <w:t>Atom</w:t>
            </w:r>
            <w:r w:rsidR="005C66CE"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 xml:space="preserve"> in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A99EF3A" w14:textId="77777777" w:rsidR="005C66CE" w:rsidRPr="007039E3" w:rsidRDefault="007039E3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</w:t>
            </w:r>
            <w:r w:rsidR="00E472D8">
              <w:rPr>
                <w:rFonts w:hint="eastAsia"/>
                <w:i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="005C66CE" w:rsidRPr="007039E3">
              <w:rPr>
                <w:i/>
                <w:sz w:val="20"/>
                <w:szCs w:val="20"/>
              </w:rPr>
              <w:t>halodurans</w:t>
            </w:r>
            <w:proofErr w:type="spellEnd"/>
            <w:r w:rsidR="005C66CE"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6E7B4D46" w14:textId="77777777" w:rsidR="005C66CE" w:rsidRPr="007039E3" w:rsidRDefault="007039E3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/>
                <w:sz w:val="20"/>
                <w:szCs w:val="20"/>
              </w:rPr>
              <w:t>W</w:t>
            </w:r>
            <w:r w:rsidR="005C66CE"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ild typ</w:t>
            </w:r>
            <w:r w:rsidR="00A463E5"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e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</w:tcPr>
          <w:p w14:paraId="0B506208" w14:textId="77777777" w:rsidR="005C66CE" w:rsidRPr="007039E3" w:rsidRDefault="005C66CE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  <w:t>K71stop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5CD7A17" w14:textId="77777777" w:rsidR="005C66CE" w:rsidRPr="007039E3" w:rsidRDefault="007039E3" w:rsidP="00A463E5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/>
                <w:sz w:val="20"/>
                <w:szCs w:val="20"/>
              </w:rPr>
              <w:t>W</w:t>
            </w: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 xml:space="preserve">ild </w:t>
            </w:r>
            <w:proofErr w:type="spellStart"/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typ</w:t>
            </w:r>
            <w:proofErr w:type="spellEnd"/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56D18C23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E71stop</w:t>
            </w:r>
          </w:p>
        </w:tc>
      </w:tr>
      <w:tr w:rsidR="00A463E5" w:rsidRPr="007039E3" w14:paraId="2927DECB" w14:textId="77777777" w:rsidTr="00E472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338FC7B" w14:textId="77777777" w:rsidR="00A463E5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chain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3AE1B5" w14:textId="77777777" w:rsidR="00A463E5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  <w:t>chain B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9F1D3AB" w14:textId="77777777" w:rsidR="00A463E5" w:rsidRPr="00A463E5" w:rsidRDefault="00A463E5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A463E5">
              <w:rPr>
                <w:rFonts w:hint="eastAsia"/>
                <w:sz w:val="20"/>
                <w:szCs w:val="20"/>
                <w:lang w:eastAsia="zh-TW"/>
              </w:rPr>
              <w:t>TRA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D5204CA" w14:textId="77777777" w:rsidR="00A463E5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</w:t>
            </w:r>
            <w:r w:rsidR="00E472D8">
              <w:rPr>
                <w:rFonts w:hint="eastAsia"/>
                <w:i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7039E3">
              <w:rPr>
                <w:i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E8E7FAB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 w:rsidRPr="007039E3">
              <w:rPr>
                <w:i/>
                <w:sz w:val="20"/>
                <w:szCs w:val="20"/>
              </w:rPr>
              <w:t>B.</w:t>
            </w:r>
            <w:r w:rsidR="00E472D8">
              <w:rPr>
                <w:rFonts w:hint="eastAsia"/>
                <w:i/>
                <w:sz w:val="20"/>
                <w:szCs w:val="20"/>
                <w:lang w:eastAsia="zh-TW"/>
              </w:rPr>
              <w:t xml:space="preserve"> </w:t>
            </w:r>
            <w:proofErr w:type="spellStart"/>
            <w:r w:rsidRPr="007039E3">
              <w:rPr>
                <w:i/>
                <w:sz w:val="20"/>
                <w:szCs w:val="20"/>
              </w:rPr>
              <w:t>subtil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C48523" w14:textId="77777777" w:rsidR="00A463E5" w:rsidRDefault="00A463E5" w:rsidP="00A463E5">
            <w:pPr>
              <w:spacing w:line="240" w:lineRule="exact"/>
              <w:rPr>
                <w:rStyle w:val="qrbvalue1"/>
                <w:rFonts w:ascii="Times New Roman" w:hAnsi="Times New Roman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</w:t>
            </w:r>
            <w:r w:rsidR="00E472D8">
              <w:rPr>
                <w:rFonts w:hint="eastAsia"/>
                <w:i/>
                <w:sz w:val="20"/>
                <w:szCs w:val="20"/>
                <w:lang w:eastAsia="zh-TW"/>
              </w:rPr>
              <w:t xml:space="preserve"> </w:t>
            </w:r>
            <w:proofErr w:type="spellStart"/>
            <w:proofErr w:type="gramStart"/>
            <w:r w:rsidRPr="007039E3">
              <w:rPr>
                <w:i/>
                <w:sz w:val="20"/>
                <w:szCs w:val="20"/>
              </w:rPr>
              <w:t>stearo</w:t>
            </w:r>
            <w:proofErr w:type="spellEnd"/>
            <w:proofErr w:type="gram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D34442B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.</w:t>
            </w:r>
            <w:r w:rsidR="00E472D8">
              <w:rPr>
                <w:rFonts w:hint="eastAsia"/>
                <w:i/>
                <w:sz w:val="20"/>
                <w:szCs w:val="20"/>
                <w:lang w:eastAsia="zh-TW"/>
              </w:rPr>
              <w:t xml:space="preserve"> </w:t>
            </w:r>
            <w:proofErr w:type="spellStart"/>
            <w:proofErr w:type="gramStart"/>
            <w:r w:rsidRPr="007039E3">
              <w:rPr>
                <w:i/>
                <w:sz w:val="20"/>
                <w:szCs w:val="20"/>
              </w:rPr>
              <w:t>stearo</w:t>
            </w:r>
            <w:proofErr w:type="spellEnd"/>
            <w:proofErr w:type="gramEnd"/>
          </w:p>
        </w:tc>
      </w:tr>
      <w:tr w:rsidR="00A463E5" w:rsidRPr="007039E3" w14:paraId="73F2E0AF" w14:textId="77777777" w:rsidTr="00E472D8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ADBEC" w14:textId="77777777" w:rsidR="00A463E5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3E631" w14:textId="77777777" w:rsidR="00A463E5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2D092" w14:textId="77777777" w:rsidR="00A463E5" w:rsidRPr="00A463E5" w:rsidRDefault="00A463E5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86B06" w14:textId="77777777" w:rsidR="00A463E5" w:rsidRPr="00A463E5" w:rsidRDefault="00A463E5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>
              <w:rPr>
                <w:rFonts w:hint="eastAsia"/>
                <w:sz w:val="20"/>
                <w:szCs w:val="20"/>
                <w:lang w:eastAsia="zh-TW"/>
              </w:rPr>
              <w:t>TRAP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E93EF" w14:textId="77777777" w:rsidR="00A463E5" w:rsidRPr="007039E3" w:rsidRDefault="00A463E5" w:rsidP="00A463E5">
            <w:pPr>
              <w:spacing w:line="240" w:lineRule="exact"/>
              <w:ind w:left="-59"/>
              <w:rPr>
                <w:i/>
                <w:sz w:val="20"/>
                <w:szCs w:val="20"/>
                <w:lang w:eastAsia="zh-TW"/>
              </w:rPr>
            </w:pPr>
            <w:r>
              <w:rPr>
                <w:rFonts w:hint="eastAsia"/>
                <w:i/>
                <w:sz w:val="20"/>
                <w:szCs w:val="20"/>
                <w:lang w:eastAsia="zh-TW"/>
              </w:rPr>
              <w:t>TRA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DE7A1" w14:textId="77777777" w:rsidR="00A463E5" w:rsidRDefault="00A463E5" w:rsidP="00A463E5">
            <w:pPr>
              <w:spacing w:line="240" w:lineRule="exact"/>
              <w:rPr>
                <w:i/>
                <w:sz w:val="20"/>
                <w:szCs w:val="20"/>
                <w:lang w:eastAsia="zh-TW"/>
              </w:rPr>
            </w:pPr>
            <w:r>
              <w:rPr>
                <w:rFonts w:hint="eastAsia"/>
                <w:i/>
                <w:sz w:val="20"/>
                <w:szCs w:val="20"/>
                <w:lang w:eastAsia="zh-TW"/>
              </w:rPr>
              <w:t>TRAP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BE0FB" w14:textId="77777777" w:rsidR="00A463E5" w:rsidRDefault="00A463E5" w:rsidP="00A463E5">
            <w:pPr>
              <w:spacing w:line="240" w:lineRule="exact"/>
              <w:ind w:left="-59"/>
              <w:rPr>
                <w:i/>
                <w:sz w:val="20"/>
                <w:szCs w:val="20"/>
                <w:lang w:eastAsia="zh-TW"/>
              </w:rPr>
            </w:pPr>
            <w:r>
              <w:rPr>
                <w:rFonts w:hint="eastAsia"/>
                <w:i/>
                <w:sz w:val="20"/>
                <w:szCs w:val="20"/>
                <w:lang w:eastAsia="zh-TW"/>
              </w:rPr>
              <w:t>TRAP</w:t>
            </w:r>
          </w:p>
        </w:tc>
      </w:tr>
      <w:tr w:rsidR="007039E3" w:rsidRPr="007039E3" w14:paraId="7F77EB79" w14:textId="77777777" w:rsidTr="00E472D8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14:paraId="47A2A22B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S53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5342A8E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Q47N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D5168BE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 xml:space="preserve">3.02-3.10 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372C3517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96-3.13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</w:tcPr>
          <w:p w14:paraId="35FD74C5" w14:textId="77777777" w:rsidR="005C66CE" w:rsidRPr="007039E3" w:rsidRDefault="005C66CE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  <w:t>3.01-3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77572FF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3.06-3.20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</w:tcPr>
          <w:p w14:paraId="4FC97AC6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 xml:space="preserve">3.02-.3.04 </w:t>
            </w:r>
          </w:p>
        </w:tc>
      </w:tr>
      <w:tr w:rsidR="00A463E5" w:rsidRPr="007039E3" w14:paraId="090F1E45" w14:textId="77777777" w:rsidTr="00E472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3691703A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8B30DF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ADE9FA5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(3.0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99F6577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3.0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3046F0D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3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54A6D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3.1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DA4DF17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3.03)</w:t>
            </w:r>
          </w:p>
        </w:tc>
      </w:tr>
      <w:tr w:rsidR="007039E3" w:rsidRPr="007039E3" w14:paraId="6B3002C7" w14:textId="77777777" w:rsidTr="00E472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408F74A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V55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38A88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I45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DE6432C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83-3.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5ABB890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77-2.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7D45463" w14:textId="77777777" w:rsidR="005C66CE" w:rsidRPr="007039E3" w:rsidRDefault="005C66CE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  <w:t>2.82-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63F59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69-2.9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5A8E397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 xml:space="preserve">2.81-2.86 </w:t>
            </w:r>
          </w:p>
        </w:tc>
      </w:tr>
      <w:tr w:rsidR="00A463E5" w:rsidRPr="007039E3" w14:paraId="58E30C80" w14:textId="77777777" w:rsidTr="00E472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2BE76DED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0EAA5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EE6BC11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9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4C9C93F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8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4C3A2D09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E801E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8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8E5F489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83)</w:t>
            </w:r>
          </w:p>
        </w:tc>
      </w:tr>
      <w:tr w:rsidR="007039E3" w:rsidRPr="007039E3" w14:paraId="7A2B80EE" w14:textId="77777777" w:rsidTr="00E472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9637773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V55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A2E4D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I45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DFF0A4E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99-3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C3B0D02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67-2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506EC1D2" w14:textId="77777777" w:rsidR="005C66CE" w:rsidRPr="007039E3" w:rsidRDefault="005C66CE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  <w:t>2.81-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E62B1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68-3.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6ECEC20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77-2.82</w:t>
            </w:r>
          </w:p>
        </w:tc>
      </w:tr>
      <w:tr w:rsidR="00A463E5" w:rsidRPr="007039E3" w14:paraId="2FE22B56" w14:textId="77777777" w:rsidTr="00E472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71FE2DA8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A8855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DBCF9EC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9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5CCB2CB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7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8F3EA58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71E838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8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CE6734C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79)</w:t>
            </w:r>
          </w:p>
        </w:tc>
      </w:tr>
      <w:tr w:rsidR="007039E3" w:rsidRPr="007039E3" w14:paraId="3C4DFB51" w14:textId="77777777" w:rsidTr="00E472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2A55E7B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I57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65F29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V43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41D96DC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75-2.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E317693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76-2.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A9EBA99" w14:textId="77777777" w:rsidR="005C66CE" w:rsidRPr="007039E3" w:rsidRDefault="005C66CE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  <w:t>2.78-2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94736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71-3.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FDDD555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77-2.82</w:t>
            </w:r>
          </w:p>
        </w:tc>
      </w:tr>
      <w:tr w:rsidR="00A463E5" w:rsidRPr="007039E3" w14:paraId="1C79E571" w14:textId="77777777" w:rsidTr="00E472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6AF1950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ABF18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831DBED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7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BCEF5A2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8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1DB1F5DC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31C0A1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9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2B7B3CF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2.79)</w:t>
            </w:r>
          </w:p>
        </w:tc>
      </w:tr>
      <w:tr w:rsidR="007039E3" w:rsidRPr="007039E3" w14:paraId="79EC861C" w14:textId="77777777" w:rsidTr="00E472D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B63E058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I57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23D9A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V43N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822082D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2.99-3.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CA067E8" w14:textId="77777777" w:rsidR="005C66CE" w:rsidRPr="007039E3" w:rsidRDefault="005C66CE" w:rsidP="00A463E5">
            <w:pPr>
              <w:spacing w:line="240" w:lineRule="exact"/>
              <w:ind w:left="-59"/>
              <w:rPr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3.03-3.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0BF2D02" w14:textId="77777777" w:rsidR="005C66CE" w:rsidRPr="007039E3" w:rsidRDefault="005C66CE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  <w:t>3.00-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E9E23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3.23-3.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4757A96" w14:textId="77777777" w:rsidR="005C66CE" w:rsidRPr="00A463E5" w:rsidRDefault="005C66CE" w:rsidP="00A463E5">
            <w:pPr>
              <w:spacing w:line="240" w:lineRule="exact"/>
              <w:ind w:left="-59"/>
              <w:rPr>
                <w:color w:val="000000"/>
                <w:sz w:val="20"/>
                <w:szCs w:val="20"/>
                <w:lang w:eastAsia="zh-TW"/>
              </w:rPr>
            </w:pPr>
            <w:r w:rsidRPr="007039E3">
              <w:rPr>
                <w:rStyle w:val="qrbvalue1"/>
                <w:rFonts w:ascii="Times New Roman" w:hAnsi="Times New Roman"/>
                <w:sz w:val="20"/>
                <w:szCs w:val="20"/>
              </w:rPr>
              <w:t>3.03-3.08</w:t>
            </w:r>
          </w:p>
        </w:tc>
      </w:tr>
      <w:tr w:rsidR="00A463E5" w:rsidRPr="007039E3" w14:paraId="6D9C6119" w14:textId="77777777" w:rsidTr="00E472D8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1D42A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509A0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F2C13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3.05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AA36E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3.15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C743A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3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39091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3.53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DC6B2" w14:textId="77777777" w:rsidR="00A463E5" w:rsidRPr="007039E3" w:rsidRDefault="00A463E5" w:rsidP="00A463E5">
            <w:pPr>
              <w:spacing w:line="240" w:lineRule="exact"/>
              <w:ind w:left="-59"/>
              <w:rPr>
                <w:rStyle w:val="qrbvalue1"/>
                <w:rFonts w:ascii="Times New Roman" w:hAnsi="Times New Roman"/>
                <w:sz w:val="20"/>
                <w:szCs w:val="20"/>
                <w:lang w:eastAsia="zh-TW"/>
              </w:rPr>
            </w:pPr>
            <w:r>
              <w:rPr>
                <w:rStyle w:val="qrbvalue1"/>
                <w:rFonts w:ascii="Times New Roman" w:hAnsi="Times New Roman" w:hint="eastAsia"/>
                <w:sz w:val="20"/>
                <w:szCs w:val="20"/>
                <w:lang w:eastAsia="zh-TW"/>
              </w:rPr>
              <w:t>(3.06)</w:t>
            </w:r>
          </w:p>
        </w:tc>
      </w:tr>
    </w:tbl>
    <w:p w14:paraId="2345E307" w14:textId="77777777" w:rsidR="005C66CE" w:rsidRPr="007039E3" w:rsidRDefault="005C66CE" w:rsidP="007039E3">
      <w:pPr>
        <w:spacing w:before="120" w:after="120"/>
        <w:ind w:left="-59"/>
        <w:jc w:val="both"/>
        <w:rPr>
          <w:lang w:eastAsia="zh-TW"/>
        </w:rPr>
      </w:pPr>
      <w:r w:rsidRPr="007039E3">
        <w:rPr>
          <w:rStyle w:val="qrbvalue1"/>
          <w:rFonts w:ascii="Times New Roman" w:hAnsi="Times New Roman"/>
          <w:sz w:val="20"/>
          <w:szCs w:val="20"/>
        </w:rPr>
        <w:t xml:space="preserve">Atoms are </w:t>
      </w:r>
      <w:r w:rsidR="00E472D8" w:rsidRPr="007039E3">
        <w:rPr>
          <w:rStyle w:val="qrbvalue1"/>
          <w:rFonts w:ascii="Times New Roman" w:hAnsi="Times New Roman"/>
          <w:sz w:val="20"/>
          <w:szCs w:val="20"/>
        </w:rPr>
        <w:t>label</w:t>
      </w:r>
      <w:r w:rsidR="00E472D8" w:rsidRPr="007039E3">
        <w:rPr>
          <w:rStyle w:val="qrbvalue1"/>
          <w:rFonts w:ascii="Times New Roman" w:hAnsi="Times New Roman"/>
          <w:sz w:val="20"/>
          <w:szCs w:val="20"/>
          <w:lang w:eastAsia="zh-TW"/>
        </w:rPr>
        <w:t>e</w:t>
      </w:r>
      <w:r w:rsidR="00E472D8" w:rsidRPr="007039E3">
        <w:rPr>
          <w:rStyle w:val="qrbvalue1"/>
          <w:rFonts w:ascii="Times New Roman" w:hAnsi="Times New Roman"/>
          <w:sz w:val="20"/>
          <w:szCs w:val="20"/>
        </w:rPr>
        <w:t>d</w:t>
      </w:r>
      <w:r w:rsidRPr="007039E3">
        <w:rPr>
          <w:rStyle w:val="qrbvalue1"/>
          <w:rFonts w:ascii="Times New Roman" w:hAnsi="Times New Roman"/>
          <w:sz w:val="20"/>
          <w:szCs w:val="20"/>
        </w:rPr>
        <w:t xml:space="preserve"> by single letter amino acid code, residue number and symbol. </w:t>
      </w:r>
      <w:r w:rsidR="001D0EB0" w:rsidRPr="007039E3">
        <w:rPr>
          <w:sz w:val="20"/>
          <w:szCs w:val="20"/>
        </w:rPr>
        <w:t>Residue numbering</w:t>
      </w:r>
      <w:r w:rsidRPr="007039E3">
        <w:rPr>
          <w:sz w:val="20"/>
          <w:szCs w:val="20"/>
        </w:rPr>
        <w:t xml:space="preserve"> </w:t>
      </w:r>
      <w:r w:rsidR="001D0EB0" w:rsidRPr="007039E3">
        <w:rPr>
          <w:sz w:val="20"/>
          <w:szCs w:val="20"/>
        </w:rPr>
        <w:t>is as in</w:t>
      </w:r>
      <w:r w:rsidRPr="007039E3">
        <w:rPr>
          <w:i/>
          <w:sz w:val="20"/>
          <w:szCs w:val="20"/>
        </w:rPr>
        <w:t xml:space="preserve"> B. </w:t>
      </w:r>
      <w:proofErr w:type="spellStart"/>
      <w:r w:rsidRPr="007039E3">
        <w:rPr>
          <w:i/>
          <w:sz w:val="20"/>
          <w:szCs w:val="20"/>
        </w:rPr>
        <w:t>subtilis</w:t>
      </w:r>
      <w:proofErr w:type="spellEnd"/>
      <w:r w:rsidRPr="007039E3">
        <w:rPr>
          <w:sz w:val="20"/>
          <w:szCs w:val="20"/>
        </w:rPr>
        <w:t xml:space="preserve"> TRAP.</w:t>
      </w:r>
      <w:r w:rsidRPr="007039E3">
        <w:rPr>
          <w:rStyle w:val="qrbvalue1"/>
          <w:rFonts w:ascii="Times New Roman" w:hAnsi="Times New Roman"/>
          <w:sz w:val="20"/>
          <w:szCs w:val="20"/>
        </w:rPr>
        <w:t xml:space="preserve"> </w:t>
      </w:r>
      <w:r w:rsidR="001D0EB0" w:rsidRPr="007039E3">
        <w:rPr>
          <w:rStyle w:val="qrbvalue1"/>
          <w:rFonts w:ascii="Times New Roman" w:hAnsi="Times New Roman"/>
          <w:sz w:val="20"/>
          <w:szCs w:val="20"/>
        </w:rPr>
        <w:t xml:space="preserve">Minimum, maximum distances as well as distances averaged over </w:t>
      </w:r>
      <w:r w:rsidR="0062617D">
        <w:rPr>
          <w:rStyle w:val="qrbvalue1"/>
          <w:rFonts w:ascii="Times New Roman" w:hAnsi="Times New Roman"/>
          <w:sz w:val="20"/>
          <w:szCs w:val="20"/>
        </w:rPr>
        <w:t xml:space="preserve">11 (or 12) </w:t>
      </w:r>
      <w:r w:rsidR="001D0EB0" w:rsidRPr="007039E3">
        <w:rPr>
          <w:rStyle w:val="qrbvalue1"/>
          <w:rFonts w:ascii="Times New Roman" w:hAnsi="Times New Roman"/>
          <w:sz w:val="20"/>
          <w:szCs w:val="20"/>
        </w:rPr>
        <w:t xml:space="preserve">interfaces are shown. </w:t>
      </w:r>
      <w:r w:rsidRPr="007039E3">
        <w:rPr>
          <w:i/>
          <w:sz w:val="20"/>
          <w:szCs w:val="20"/>
        </w:rPr>
        <w:t xml:space="preserve">B. </w:t>
      </w:r>
      <w:proofErr w:type="spellStart"/>
      <w:r w:rsidRPr="007039E3">
        <w:rPr>
          <w:i/>
          <w:sz w:val="20"/>
          <w:szCs w:val="20"/>
        </w:rPr>
        <w:t>stearo</w:t>
      </w:r>
      <w:bookmarkStart w:id="0" w:name="_GoBack"/>
      <w:bookmarkEnd w:id="0"/>
      <w:proofErr w:type="spellEnd"/>
      <w:r w:rsidRPr="007039E3">
        <w:rPr>
          <w:i/>
          <w:sz w:val="20"/>
          <w:szCs w:val="20"/>
          <w:lang w:eastAsia="zh-TW"/>
        </w:rPr>
        <w:t xml:space="preserve"> – B. </w:t>
      </w:r>
      <w:proofErr w:type="spellStart"/>
      <w:r w:rsidRPr="007039E3">
        <w:rPr>
          <w:i/>
          <w:sz w:val="20"/>
          <w:szCs w:val="20"/>
          <w:lang w:eastAsia="zh-TW"/>
        </w:rPr>
        <w:t>stearothermophilus</w:t>
      </w:r>
      <w:proofErr w:type="spellEnd"/>
      <w:r w:rsidRPr="007039E3">
        <w:rPr>
          <w:sz w:val="20"/>
          <w:szCs w:val="20"/>
          <w:lang w:eastAsia="zh-TW"/>
        </w:rPr>
        <w:t xml:space="preserve">. </w:t>
      </w:r>
    </w:p>
    <w:p w14:paraId="4B233DE9" w14:textId="77777777" w:rsidR="00E37C54" w:rsidRPr="007039E3" w:rsidRDefault="00E37C54" w:rsidP="007039E3">
      <w:pPr>
        <w:spacing w:before="120" w:after="120"/>
        <w:ind w:left="-59"/>
      </w:pPr>
    </w:p>
    <w:sectPr w:rsidR="00E37C54" w:rsidRPr="007039E3" w:rsidSect="00E37C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839C06" w14:textId="77777777" w:rsidR="00ED792B" w:rsidRDefault="00ED792B" w:rsidP="00A463E5">
      <w:r>
        <w:separator/>
      </w:r>
    </w:p>
  </w:endnote>
  <w:endnote w:type="continuationSeparator" w:id="0">
    <w:p w14:paraId="2AF060D1" w14:textId="77777777" w:rsidR="00ED792B" w:rsidRDefault="00ED792B" w:rsidP="00A463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0B0098" w14:textId="77777777" w:rsidR="00ED792B" w:rsidRDefault="00ED792B" w:rsidP="00A463E5">
      <w:r>
        <w:separator/>
      </w:r>
    </w:p>
  </w:footnote>
  <w:footnote w:type="continuationSeparator" w:id="0">
    <w:p w14:paraId="1565095B" w14:textId="77777777" w:rsidR="00ED792B" w:rsidRDefault="00ED792B" w:rsidP="00A463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66CE"/>
    <w:rsid w:val="00001614"/>
    <w:rsid w:val="00007580"/>
    <w:rsid w:val="00047FFD"/>
    <w:rsid w:val="00056D9D"/>
    <w:rsid w:val="000A4A13"/>
    <w:rsid w:val="000B41D5"/>
    <w:rsid w:val="000C028F"/>
    <w:rsid w:val="000C5C4A"/>
    <w:rsid w:val="000E75A4"/>
    <w:rsid w:val="000F3A5C"/>
    <w:rsid w:val="00112DA8"/>
    <w:rsid w:val="00132CC4"/>
    <w:rsid w:val="001356DF"/>
    <w:rsid w:val="001426EF"/>
    <w:rsid w:val="00151B34"/>
    <w:rsid w:val="00162F32"/>
    <w:rsid w:val="00165DFB"/>
    <w:rsid w:val="00180139"/>
    <w:rsid w:val="00183246"/>
    <w:rsid w:val="001874F7"/>
    <w:rsid w:val="001A076D"/>
    <w:rsid w:val="001D0EB0"/>
    <w:rsid w:val="001D356A"/>
    <w:rsid w:val="001E09FB"/>
    <w:rsid w:val="00214087"/>
    <w:rsid w:val="00237ABB"/>
    <w:rsid w:val="00245A33"/>
    <w:rsid w:val="00247D67"/>
    <w:rsid w:val="002568F8"/>
    <w:rsid w:val="00276596"/>
    <w:rsid w:val="00284A54"/>
    <w:rsid w:val="00297EBB"/>
    <w:rsid w:val="002A6509"/>
    <w:rsid w:val="00321038"/>
    <w:rsid w:val="00322867"/>
    <w:rsid w:val="00331C3E"/>
    <w:rsid w:val="00343659"/>
    <w:rsid w:val="0036165C"/>
    <w:rsid w:val="00362229"/>
    <w:rsid w:val="003744E1"/>
    <w:rsid w:val="00375A59"/>
    <w:rsid w:val="00390EA6"/>
    <w:rsid w:val="00394145"/>
    <w:rsid w:val="003B2327"/>
    <w:rsid w:val="003C2184"/>
    <w:rsid w:val="003C7BC8"/>
    <w:rsid w:val="003F110F"/>
    <w:rsid w:val="004015B2"/>
    <w:rsid w:val="00413F4F"/>
    <w:rsid w:val="00414171"/>
    <w:rsid w:val="00415587"/>
    <w:rsid w:val="0043707C"/>
    <w:rsid w:val="004564B4"/>
    <w:rsid w:val="004809AB"/>
    <w:rsid w:val="00490EED"/>
    <w:rsid w:val="00491AC8"/>
    <w:rsid w:val="00494376"/>
    <w:rsid w:val="004B26E5"/>
    <w:rsid w:val="004C424D"/>
    <w:rsid w:val="004C59CE"/>
    <w:rsid w:val="004D2E7B"/>
    <w:rsid w:val="004E56F5"/>
    <w:rsid w:val="004F37FB"/>
    <w:rsid w:val="00501AEC"/>
    <w:rsid w:val="0053038A"/>
    <w:rsid w:val="00530E05"/>
    <w:rsid w:val="00567C43"/>
    <w:rsid w:val="005720A7"/>
    <w:rsid w:val="005870DD"/>
    <w:rsid w:val="005A07B2"/>
    <w:rsid w:val="005A17EC"/>
    <w:rsid w:val="005C66CE"/>
    <w:rsid w:val="005D5B97"/>
    <w:rsid w:val="005E224D"/>
    <w:rsid w:val="005E33B6"/>
    <w:rsid w:val="005F68B7"/>
    <w:rsid w:val="00613E1A"/>
    <w:rsid w:val="0062617D"/>
    <w:rsid w:val="00647D16"/>
    <w:rsid w:val="00685247"/>
    <w:rsid w:val="006B2178"/>
    <w:rsid w:val="006D4808"/>
    <w:rsid w:val="006E475B"/>
    <w:rsid w:val="006F1A47"/>
    <w:rsid w:val="007039E3"/>
    <w:rsid w:val="00750017"/>
    <w:rsid w:val="00764D5A"/>
    <w:rsid w:val="007A340A"/>
    <w:rsid w:val="007B27FE"/>
    <w:rsid w:val="007B31FD"/>
    <w:rsid w:val="007D5529"/>
    <w:rsid w:val="00801310"/>
    <w:rsid w:val="00817C22"/>
    <w:rsid w:val="008672DD"/>
    <w:rsid w:val="008A1014"/>
    <w:rsid w:val="008A67A5"/>
    <w:rsid w:val="008C0CC6"/>
    <w:rsid w:val="008C3706"/>
    <w:rsid w:val="00910184"/>
    <w:rsid w:val="00923E4A"/>
    <w:rsid w:val="00944161"/>
    <w:rsid w:val="00953D06"/>
    <w:rsid w:val="009621D0"/>
    <w:rsid w:val="00965B95"/>
    <w:rsid w:val="009670FA"/>
    <w:rsid w:val="00982798"/>
    <w:rsid w:val="00992B07"/>
    <w:rsid w:val="009A3C00"/>
    <w:rsid w:val="009B39D9"/>
    <w:rsid w:val="00A00472"/>
    <w:rsid w:val="00A106A1"/>
    <w:rsid w:val="00A26286"/>
    <w:rsid w:val="00A3031D"/>
    <w:rsid w:val="00A40FB9"/>
    <w:rsid w:val="00A463E5"/>
    <w:rsid w:val="00A5179E"/>
    <w:rsid w:val="00A54678"/>
    <w:rsid w:val="00A6510C"/>
    <w:rsid w:val="00A73304"/>
    <w:rsid w:val="00A85B40"/>
    <w:rsid w:val="00A8656E"/>
    <w:rsid w:val="00AA2DEC"/>
    <w:rsid w:val="00AA32E1"/>
    <w:rsid w:val="00AC4524"/>
    <w:rsid w:val="00B25B8B"/>
    <w:rsid w:val="00B41EA2"/>
    <w:rsid w:val="00B73D18"/>
    <w:rsid w:val="00BB5880"/>
    <w:rsid w:val="00BB7414"/>
    <w:rsid w:val="00BC0F28"/>
    <w:rsid w:val="00BC39F1"/>
    <w:rsid w:val="00BD0458"/>
    <w:rsid w:val="00BF0E2D"/>
    <w:rsid w:val="00BF62FA"/>
    <w:rsid w:val="00C07635"/>
    <w:rsid w:val="00C100A4"/>
    <w:rsid w:val="00C277C1"/>
    <w:rsid w:val="00C27851"/>
    <w:rsid w:val="00C30427"/>
    <w:rsid w:val="00C349B3"/>
    <w:rsid w:val="00C477FD"/>
    <w:rsid w:val="00C532CC"/>
    <w:rsid w:val="00C75F10"/>
    <w:rsid w:val="00C873D7"/>
    <w:rsid w:val="00C9462F"/>
    <w:rsid w:val="00CA0021"/>
    <w:rsid w:val="00CC263A"/>
    <w:rsid w:val="00CC575A"/>
    <w:rsid w:val="00D00573"/>
    <w:rsid w:val="00D17F9D"/>
    <w:rsid w:val="00D3266D"/>
    <w:rsid w:val="00D36BBA"/>
    <w:rsid w:val="00D449AF"/>
    <w:rsid w:val="00D86CBF"/>
    <w:rsid w:val="00D87C4C"/>
    <w:rsid w:val="00DA3238"/>
    <w:rsid w:val="00DD3FD5"/>
    <w:rsid w:val="00DE49E9"/>
    <w:rsid w:val="00E37C54"/>
    <w:rsid w:val="00E472D8"/>
    <w:rsid w:val="00E51514"/>
    <w:rsid w:val="00E7034F"/>
    <w:rsid w:val="00E704FF"/>
    <w:rsid w:val="00E83D1D"/>
    <w:rsid w:val="00E83DB0"/>
    <w:rsid w:val="00EC4A14"/>
    <w:rsid w:val="00EC6A36"/>
    <w:rsid w:val="00ED6A11"/>
    <w:rsid w:val="00ED792B"/>
    <w:rsid w:val="00EE5A28"/>
    <w:rsid w:val="00F111B0"/>
    <w:rsid w:val="00F451C6"/>
    <w:rsid w:val="00F5735F"/>
    <w:rsid w:val="00F875D9"/>
    <w:rsid w:val="00FC2D17"/>
    <w:rsid w:val="00FD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3E36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C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C4524"/>
    <w:pPr>
      <w:widowControl w:val="0"/>
    </w:pPr>
    <w:rPr>
      <w:kern w:val="2"/>
      <w:sz w:val="20"/>
      <w:szCs w:val="20"/>
      <w:lang w:eastAsia="zh-TW"/>
    </w:rPr>
  </w:style>
  <w:style w:type="character" w:styleId="Strong">
    <w:name w:val="Strong"/>
    <w:basedOn w:val="DefaultParagraphFont"/>
    <w:qFormat/>
    <w:rsid w:val="00AC4524"/>
    <w:rPr>
      <w:b/>
      <w:bCs/>
    </w:rPr>
  </w:style>
  <w:style w:type="character" w:customStyle="1" w:styleId="qrbvalue1">
    <w:name w:val="qrb_value1"/>
    <w:basedOn w:val="DefaultParagraphFont"/>
    <w:rsid w:val="005C66CE"/>
    <w:rPr>
      <w:rFonts w:ascii="Verdana" w:hAnsi="Verdana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A463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463E5"/>
    <w:rPr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A463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463E5"/>
    <w:rPr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6CE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C4524"/>
    <w:pPr>
      <w:widowControl w:val="0"/>
    </w:pPr>
    <w:rPr>
      <w:kern w:val="2"/>
      <w:sz w:val="20"/>
      <w:szCs w:val="20"/>
      <w:lang w:eastAsia="zh-TW"/>
    </w:rPr>
  </w:style>
  <w:style w:type="character" w:styleId="Strong">
    <w:name w:val="Strong"/>
    <w:basedOn w:val="DefaultParagraphFont"/>
    <w:qFormat/>
    <w:rsid w:val="00AC4524"/>
    <w:rPr>
      <w:b/>
      <w:bCs/>
    </w:rPr>
  </w:style>
  <w:style w:type="character" w:customStyle="1" w:styleId="qrbvalue1">
    <w:name w:val="qrb_value1"/>
    <w:basedOn w:val="DefaultParagraphFont"/>
    <w:rsid w:val="005C66CE"/>
    <w:rPr>
      <w:rFonts w:ascii="Verdana" w:hAnsi="Verdana" w:hint="default"/>
      <w:b w:val="0"/>
      <w:bCs w:val="0"/>
      <w:i w:val="0"/>
      <w:iCs w:val="0"/>
      <w:strike w:val="0"/>
      <w:dstrike w:val="0"/>
      <w:color w:val="000000"/>
      <w:sz w:val="12"/>
      <w:szCs w:val="1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54</Words>
  <Characters>880</Characters>
  <Application>Microsoft Macintosh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Chao-Sheng</dc:creator>
  <cp:keywords/>
  <dc:description/>
  <cp:lastModifiedBy>Fred Antson User</cp:lastModifiedBy>
  <cp:revision>5</cp:revision>
  <dcterms:created xsi:type="dcterms:W3CDTF">2011-09-10T11:23:00Z</dcterms:created>
  <dcterms:modified xsi:type="dcterms:W3CDTF">2011-09-11T19:49:00Z</dcterms:modified>
</cp:coreProperties>
</file>